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BE5CF7">
        <w:rPr>
          <w:rFonts w:ascii="Calibri" w:eastAsia="Times New Roman" w:hAnsi="Calibri" w:cs="Calibri"/>
          <w:sz w:val="24"/>
          <w:szCs w:val="24"/>
        </w:rPr>
        <w:t>Electronic Supplementary Material</w:t>
      </w: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Article title:</w:t>
      </w:r>
    </w:p>
    <w:p w:rsidR="007418DD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7418DD">
        <w:rPr>
          <w:rFonts w:ascii="Calibri" w:eastAsia="Times New Roman" w:hAnsi="Calibri" w:cs="Calibri"/>
          <w:sz w:val="18"/>
          <w:szCs w:val="18"/>
        </w:rPr>
        <w:t>Burden of cardiovascular diseases in the Eastern Mediterranean Region, 1990–2015: Findings from the Global Burden of Disease 2015 study</w:t>
      </w: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Journal:</w:t>
      </w: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I</w:t>
      </w:r>
      <w:r>
        <w:rPr>
          <w:rFonts w:ascii="Calibri" w:eastAsia="Times New Roman" w:hAnsi="Calibri" w:cs="Calibri"/>
          <w:sz w:val="18"/>
          <w:szCs w:val="18"/>
        </w:rPr>
        <w:t>nternational Journal of Public H</w:t>
      </w:r>
      <w:r w:rsidRPr="00BE5CF7">
        <w:rPr>
          <w:rFonts w:ascii="Calibri" w:eastAsia="Times New Roman" w:hAnsi="Calibri" w:cs="Calibri"/>
          <w:sz w:val="18"/>
          <w:szCs w:val="18"/>
        </w:rPr>
        <w:t>ealth</w:t>
      </w: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Authors:</w:t>
      </w:r>
    </w:p>
    <w:p w:rsidR="007418DD" w:rsidRPr="00D43A01" w:rsidRDefault="007418DD" w:rsidP="007418DD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18"/>
          <w:szCs w:val="18"/>
        </w:rPr>
      </w:pPr>
      <w:r w:rsidRPr="00D43A01">
        <w:rPr>
          <w:rFonts w:eastAsia="Times New Roman" w:cstheme="minorHAnsi"/>
          <w:sz w:val="18"/>
          <w:szCs w:val="18"/>
        </w:rPr>
        <w:t>GBD 2015 Eastern Mediterranean Region</w:t>
      </w:r>
      <w:r w:rsidR="00D43A01" w:rsidRPr="00D43A01">
        <w:rPr>
          <w:rFonts w:eastAsia="Times New Roman" w:cstheme="minorHAnsi"/>
          <w:sz w:val="18"/>
          <w:szCs w:val="18"/>
        </w:rPr>
        <w:t xml:space="preserve"> </w:t>
      </w:r>
      <w:r w:rsidR="00AF4E1D">
        <w:rPr>
          <w:rFonts w:cstheme="minorHAnsi"/>
          <w:sz w:val="18"/>
          <w:szCs w:val="18"/>
          <w:lang w:val="en-029"/>
        </w:rPr>
        <w:t xml:space="preserve">Cardiovascular </w:t>
      </w:r>
      <w:bookmarkStart w:id="0" w:name="_GoBack"/>
      <w:bookmarkEnd w:id="0"/>
      <w:r w:rsidR="00D43A01" w:rsidRPr="00D43A01">
        <w:rPr>
          <w:rFonts w:cstheme="minorHAnsi"/>
          <w:sz w:val="18"/>
          <w:szCs w:val="18"/>
          <w:lang w:val="en-029"/>
        </w:rPr>
        <w:t>Disease</w:t>
      </w:r>
      <w:r w:rsidR="00D43A01" w:rsidRPr="00D43A01">
        <w:rPr>
          <w:rFonts w:cstheme="minorHAnsi"/>
          <w:sz w:val="18"/>
          <w:szCs w:val="18"/>
          <w:lang w:val="en-029"/>
        </w:rPr>
        <w:t xml:space="preserve"> </w:t>
      </w:r>
      <w:r w:rsidRPr="00D43A01">
        <w:rPr>
          <w:rFonts w:eastAsia="Times New Roman" w:cstheme="minorHAnsi"/>
          <w:sz w:val="18"/>
          <w:szCs w:val="18"/>
        </w:rPr>
        <w:t>Collaborators</w:t>
      </w:r>
    </w:p>
    <w:p w:rsidR="007418DD" w:rsidRPr="00D43A01" w:rsidRDefault="007418DD" w:rsidP="007418DD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18"/>
          <w:szCs w:val="18"/>
        </w:rPr>
      </w:pP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Corresponding author:</w:t>
      </w: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Ali H. Mokdad</w:t>
      </w:r>
    </w:p>
    <w:p w:rsidR="007418DD" w:rsidRPr="00BE5CF7" w:rsidRDefault="007418DD" w:rsidP="007418DD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Institute for Health Metrics and Evaluation, University of Washington, Seattle, WA, United States</w:t>
      </w:r>
    </w:p>
    <w:p w:rsidR="007418DD" w:rsidRDefault="007418DD" w:rsidP="007418DD">
      <w:pPr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 xml:space="preserve">Email: </w:t>
      </w:r>
      <w:hyperlink r:id="rId7" w:history="1">
        <w:r w:rsidRPr="00796DF8">
          <w:rPr>
            <w:rStyle w:val="Hyperlink"/>
            <w:rFonts w:ascii="Calibri" w:eastAsia="Times New Roman" w:hAnsi="Calibri" w:cs="Calibri"/>
            <w:sz w:val="18"/>
            <w:szCs w:val="18"/>
          </w:rPr>
          <w:t>mokdaa@uw.edu</w:t>
        </w:r>
      </w:hyperlink>
    </w:p>
    <w:p w:rsidR="007418DD" w:rsidRDefault="007418DD" w:rsidP="00CF58BB">
      <w:pPr>
        <w:rPr>
          <w:b/>
          <w:bCs/>
        </w:rPr>
      </w:pPr>
    </w:p>
    <w:p w:rsidR="002058E3" w:rsidRPr="00F53C9D" w:rsidRDefault="004C2847" w:rsidP="00CF58BB">
      <w:pPr>
        <w:rPr>
          <w:b/>
          <w:bCs/>
        </w:rPr>
      </w:pPr>
      <w:r>
        <w:rPr>
          <w:noProof/>
          <w:lang w:val="en-029" w:eastAsia="en-029"/>
        </w:rPr>
        <w:lastRenderedPageBreak/>
        <w:drawing>
          <wp:inline distT="0" distB="0" distL="0" distR="0" wp14:anchorId="7FF70E49" wp14:editId="43EC0081">
            <wp:extent cx="6353092" cy="5263763"/>
            <wp:effectExtent l="0" t="0" r="0" b="0"/>
            <wp:docPr id="2" name="Picture 2" descr="C:\Users\user\Documents\Arash\GBD\Cardiovascular EMRO 2015\submission\revised\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Arash\GBD\Cardiovascular EMRO 2015\submission\revised\Fig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494" cy="5265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8E3" w:rsidRPr="009559F6" w:rsidRDefault="007F669C" w:rsidP="007F669C">
      <w:pPr>
        <w:rPr>
          <w:bCs/>
        </w:rPr>
      </w:pPr>
      <w:r w:rsidRPr="009559F6">
        <w:rPr>
          <w:bCs/>
        </w:rPr>
        <w:t>Electronic supplementary f</w:t>
      </w:r>
      <w:r w:rsidR="002058E3" w:rsidRPr="009559F6">
        <w:rPr>
          <w:bCs/>
        </w:rPr>
        <w:t xml:space="preserve">igure </w:t>
      </w:r>
      <w:r w:rsidR="009C7DCC" w:rsidRPr="009559F6">
        <w:rPr>
          <w:bCs/>
        </w:rPr>
        <w:t>S</w:t>
      </w:r>
      <w:r w:rsidRPr="009559F6">
        <w:rPr>
          <w:bCs/>
        </w:rPr>
        <w:t>1</w:t>
      </w:r>
      <w:r w:rsidR="002058E3" w:rsidRPr="009559F6">
        <w:rPr>
          <w:bCs/>
        </w:rPr>
        <w:t xml:space="preserve">. </w:t>
      </w:r>
      <w:r w:rsidR="00DE42B9" w:rsidRPr="009559F6">
        <w:rPr>
          <w:bCs/>
        </w:rPr>
        <w:t>T</w:t>
      </w:r>
      <w:r w:rsidR="002058E3" w:rsidRPr="009559F6">
        <w:rPr>
          <w:bCs/>
        </w:rPr>
        <w:t>op-ranked cardiovascular diseases</w:t>
      </w:r>
      <w:r w:rsidR="00B82183" w:rsidRPr="009559F6">
        <w:rPr>
          <w:bCs/>
        </w:rPr>
        <w:t>, by death rates,</w:t>
      </w:r>
      <w:r w:rsidR="002058E3" w:rsidRPr="009559F6">
        <w:rPr>
          <w:bCs/>
        </w:rPr>
        <w:t xml:space="preserve"> </w:t>
      </w:r>
      <w:r w:rsidR="005946C0" w:rsidRPr="009559F6">
        <w:t xml:space="preserve">Global Burden of Disease study, </w:t>
      </w:r>
      <w:r w:rsidR="002058E3" w:rsidRPr="009559F6">
        <w:rPr>
          <w:bCs/>
        </w:rPr>
        <w:t>Eastern Mediterranean Region, 2015</w:t>
      </w:r>
    </w:p>
    <w:p w:rsidR="002058E3" w:rsidRPr="009559F6" w:rsidRDefault="002058E3">
      <w:pPr>
        <w:rPr>
          <w:bCs/>
        </w:rPr>
        <w:sectPr w:rsidR="002058E3" w:rsidRPr="009559F6" w:rsidSect="002058E3">
          <w:head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C5414" w:rsidRDefault="009C5414" w:rsidP="009C5414">
      <w:r>
        <w:rPr>
          <w:noProof/>
          <w:lang w:val="en-029" w:eastAsia="en-029"/>
        </w:rPr>
        <w:lastRenderedPageBreak/>
        <w:drawing>
          <wp:inline distT="0" distB="0" distL="0" distR="0" wp14:anchorId="54C09073" wp14:editId="7A725D85">
            <wp:extent cx="5722070" cy="3431357"/>
            <wp:effectExtent l="0" t="0" r="12065" b="1714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C5414" w:rsidRPr="009559F6" w:rsidRDefault="007F669C" w:rsidP="005946C0">
      <w:pPr>
        <w:rPr>
          <w:bCs/>
        </w:rPr>
      </w:pPr>
      <w:r w:rsidRPr="009559F6">
        <w:rPr>
          <w:bCs/>
        </w:rPr>
        <w:t xml:space="preserve">Electronic supplementary figure </w:t>
      </w:r>
      <w:r w:rsidR="009C7DCC" w:rsidRPr="009559F6">
        <w:rPr>
          <w:bCs/>
        </w:rPr>
        <w:t>S</w:t>
      </w:r>
      <w:r w:rsidRPr="009559F6">
        <w:rPr>
          <w:bCs/>
        </w:rPr>
        <w:t>2</w:t>
      </w:r>
      <w:r w:rsidR="009C5414" w:rsidRPr="009559F6">
        <w:rPr>
          <w:bCs/>
        </w:rPr>
        <w:t xml:space="preserve">. Age-standardized rates of disability-adjusted life years for different cardiovascular diseases in the </w:t>
      </w:r>
      <w:r w:rsidR="005946C0" w:rsidRPr="009559F6">
        <w:t xml:space="preserve">Global Burden of Disease study, </w:t>
      </w:r>
      <w:r w:rsidR="009C5414" w:rsidRPr="009559F6">
        <w:rPr>
          <w:bCs/>
        </w:rPr>
        <w:t>Eastern Mediterranean Region, 2015</w:t>
      </w:r>
    </w:p>
    <w:p w:rsidR="007F669C" w:rsidRDefault="007F669C">
      <w:pPr>
        <w:rPr>
          <w:sz w:val="6"/>
          <w:szCs w:val="6"/>
        </w:rPr>
      </w:pPr>
      <w:r>
        <w:rPr>
          <w:sz w:val="6"/>
          <w:szCs w:val="6"/>
        </w:rPr>
        <w:br w:type="page"/>
      </w:r>
    </w:p>
    <w:p w:rsidR="009C5414" w:rsidRPr="009C5414" w:rsidRDefault="009C5414" w:rsidP="00BC065E">
      <w:pPr>
        <w:rPr>
          <w:sz w:val="6"/>
          <w:szCs w:val="6"/>
        </w:rPr>
      </w:pPr>
    </w:p>
    <w:p w:rsidR="00BC065E" w:rsidRDefault="00BC065E" w:rsidP="00BC065E">
      <w:r>
        <w:rPr>
          <w:noProof/>
          <w:lang w:val="en-029" w:eastAsia="en-029"/>
        </w:rPr>
        <w:drawing>
          <wp:inline distT="0" distB="0" distL="0" distR="0" wp14:anchorId="1F932EC3" wp14:editId="6C75A5FC">
            <wp:extent cx="6183984" cy="3280528"/>
            <wp:effectExtent l="0" t="0" r="26670" b="152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32191" w:rsidRDefault="007F669C" w:rsidP="007F669C">
      <w:pPr>
        <w:rPr>
          <w:bCs/>
        </w:rPr>
      </w:pPr>
      <w:r w:rsidRPr="009559F6">
        <w:rPr>
          <w:bCs/>
        </w:rPr>
        <w:t xml:space="preserve">Electronic supplementary figure </w:t>
      </w:r>
      <w:r w:rsidR="009C7DCC" w:rsidRPr="009559F6">
        <w:rPr>
          <w:bCs/>
        </w:rPr>
        <w:t>S</w:t>
      </w:r>
      <w:r w:rsidRPr="009559F6">
        <w:rPr>
          <w:bCs/>
        </w:rPr>
        <w:t>3</w:t>
      </w:r>
      <w:r w:rsidR="00F53C9D" w:rsidRPr="009559F6">
        <w:rPr>
          <w:bCs/>
        </w:rPr>
        <w:t>. Number of disability-adjusted life years for different cardiovascular diseases</w:t>
      </w:r>
      <w:r w:rsidR="005946C0" w:rsidRPr="009559F6">
        <w:rPr>
          <w:bCs/>
        </w:rPr>
        <w:t xml:space="preserve">, </w:t>
      </w:r>
      <w:r w:rsidR="005946C0" w:rsidRPr="009559F6">
        <w:t xml:space="preserve">Global Burden of Disease study, </w:t>
      </w:r>
      <w:r w:rsidR="00F53C9D" w:rsidRPr="009559F6">
        <w:rPr>
          <w:bCs/>
        </w:rPr>
        <w:t>Eastern Mediterranean Region, 2015</w:t>
      </w:r>
    </w:p>
    <w:p w:rsidR="007418DD" w:rsidRDefault="007418DD">
      <w:pPr>
        <w:rPr>
          <w:bCs/>
        </w:rPr>
      </w:pPr>
      <w:r>
        <w:rPr>
          <w:bCs/>
        </w:rPr>
        <w:br w:type="page"/>
      </w:r>
    </w:p>
    <w:p w:rsidR="007418DD" w:rsidRDefault="007418DD" w:rsidP="007F669C">
      <w:pPr>
        <w:rPr>
          <w:bCs/>
        </w:rPr>
        <w:sectPr w:rsidR="007418DD" w:rsidSect="0063569B">
          <w:pgSz w:w="12240" w:h="15840"/>
          <w:pgMar w:top="1440" w:right="720" w:bottom="1440" w:left="1080" w:header="720" w:footer="720" w:gutter="0"/>
          <w:cols w:space="720"/>
          <w:docGrid w:linePitch="360"/>
        </w:sectPr>
      </w:pPr>
    </w:p>
    <w:p w:rsidR="007418DD" w:rsidRPr="003B704B" w:rsidRDefault="007418DD" w:rsidP="007418DD">
      <w:pPr>
        <w:ind w:left="630"/>
        <w:rPr>
          <w:rFonts w:ascii="Calibri" w:eastAsia="Times New Roman" w:hAnsi="Calibri" w:cs="Times New Roman"/>
          <w:b/>
          <w:bCs/>
          <w:color w:val="000000"/>
        </w:rPr>
      </w:pPr>
      <w:r w:rsidRPr="003B704B">
        <w:rPr>
          <w:rFonts w:ascii="Calibri" w:eastAsia="Times New Roman" w:hAnsi="Calibri" w:cs="Times New Roman"/>
          <w:b/>
          <w:bCs/>
          <w:color w:val="000000"/>
        </w:rPr>
        <w:lastRenderedPageBreak/>
        <w:t>Electronic supplementary</w:t>
      </w:r>
      <w:r w:rsidRPr="003B704B">
        <w:rPr>
          <w:b/>
        </w:rPr>
        <w:t xml:space="preserve"> </w:t>
      </w:r>
      <w:r w:rsidRPr="003B704B">
        <w:rPr>
          <w:rFonts w:ascii="Calibri" w:eastAsia="Times New Roman" w:hAnsi="Calibri" w:cs="Times New Roman"/>
          <w:b/>
          <w:bCs/>
          <w:color w:val="000000"/>
        </w:rPr>
        <w:t>table S1. International Classification of Disease (ICD) 10 codes used for modeling of cardiovascular diseases, Global Burden of Disease</w:t>
      </w:r>
      <w:r w:rsidRPr="003B704B">
        <w:rPr>
          <w:b/>
        </w:rPr>
        <w:t>, Eastern Mediterranean Region, 1990</w:t>
      </w:r>
      <w:r>
        <w:rPr>
          <w:b/>
        </w:rPr>
        <w:t>–</w:t>
      </w:r>
      <w:r w:rsidRPr="003B704B">
        <w:rPr>
          <w:rFonts w:ascii="Calibri" w:eastAsia="Times New Roman" w:hAnsi="Calibri" w:cs="Times New Roman"/>
          <w:b/>
          <w:bCs/>
          <w:color w:val="000000"/>
        </w:rPr>
        <w:t>2015</w:t>
      </w:r>
    </w:p>
    <w:tbl>
      <w:tblPr>
        <w:tblStyle w:val="TableGrid"/>
        <w:tblW w:w="11535" w:type="dxa"/>
        <w:jc w:val="center"/>
        <w:tblLook w:val="04A0" w:firstRow="1" w:lastRow="0" w:firstColumn="1" w:lastColumn="0" w:noHBand="0" w:noVBand="1"/>
      </w:tblPr>
      <w:tblGrid>
        <w:gridCol w:w="2607"/>
        <w:gridCol w:w="4287"/>
        <w:gridCol w:w="4641"/>
      </w:tblGrid>
      <w:tr w:rsidR="007418DD" w:rsidRPr="0005687C" w:rsidTr="003557DB">
        <w:trPr>
          <w:trHeight w:val="289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C65EBC" w:rsidRDefault="007418DD" w:rsidP="003557DB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ause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C65EBC" w:rsidRDefault="007418DD" w:rsidP="003557DB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ause of death</w:t>
            </w:r>
            <w:r w:rsidRPr="00C65EBC">
              <w:rPr>
                <w:rFonts w:eastAsia="Times New Roman" w:cs="Times New Roman"/>
                <w:b/>
                <w:bCs/>
                <w:color w:val="000000"/>
              </w:rPr>
              <w:t xml:space="preserve"> ICD-10 codes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C65EBC" w:rsidRDefault="007418DD" w:rsidP="003557DB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Morbidity cause</w:t>
            </w:r>
            <w:r w:rsidRPr="00C65EBC">
              <w:rPr>
                <w:rFonts w:eastAsia="Times New Roman" w:cs="Times New Roman"/>
                <w:b/>
                <w:bCs/>
                <w:color w:val="000000"/>
              </w:rPr>
              <w:t xml:space="preserve"> ICD-10 codes</w:t>
            </w:r>
          </w:p>
        </w:tc>
      </w:tr>
      <w:tr w:rsidR="007418DD" w:rsidRPr="0005687C" w:rsidTr="003557DB">
        <w:trPr>
          <w:trHeight w:val="30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Rheumatic heart disease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01-I01.9, I02.0, I05-I09.9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01-I01.2, I01.8-I01.9, I02.0, I05-I05.2, I05.8-I05.9, I06-I06.2, I06.8-I06.9, I07-I07.2, I07.8-I07.9, I08-I08.3, I08.8-I08.9, I09-I09.2, I09.8-I09.9</w:t>
            </w:r>
          </w:p>
        </w:tc>
      </w:tr>
      <w:tr w:rsidR="007418DD" w:rsidRPr="0005687C" w:rsidTr="003557DB">
        <w:trPr>
          <w:trHeight w:val="30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schemic heart disease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20-I25.9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21-I21.4, I21.9, I22-I22.2, I22.8-I22.9</w:t>
            </w:r>
          </w:p>
        </w:tc>
      </w:tr>
      <w:tr w:rsidR="007418DD" w:rsidRPr="0005687C" w:rsidTr="003557DB">
        <w:trPr>
          <w:trHeight w:val="45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Cerebrovascular disease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G45-G46.8, I60-I61.9, I62.0-I62.03, I63-I63.9, I65-I66.9, I67.0-I67.3, I67.5-I67.6, I68.1-I68.2, I69.0-I69.398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68-I68.2, I69-I69, I69-I69.3</w:t>
            </w:r>
          </w:p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60-I60.9, I61-I61.6, I61.8-I61.9, I62.0, I63-I63.6, I63.8-I63.9, I67-I67.7</w:t>
            </w:r>
          </w:p>
        </w:tc>
      </w:tr>
      <w:tr w:rsidR="007418DD" w:rsidRPr="0005687C" w:rsidTr="003557DB">
        <w:trPr>
          <w:trHeight w:val="30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Hypertensive heart disease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11-I11.9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418DD" w:rsidRPr="0005687C" w:rsidTr="003557DB">
        <w:trPr>
          <w:trHeight w:val="30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Cardiomyopathy and myocarditis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A39.52, B33.2-B33.24, D86.85, I40-I43.9, I51.4-I51.5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A39.5, B33.2, I40-I40.1, I40.8-I40.9, I41-I41.2, I41.8-I41.9, I51.4-I51.6</w:t>
            </w:r>
          </w:p>
        </w:tc>
      </w:tr>
      <w:tr w:rsidR="007418DD" w:rsidRPr="0005687C" w:rsidTr="003557DB">
        <w:trPr>
          <w:trHeight w:val="30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Atrial fibrillation and flutter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48-I48.92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48-I48.4, I48.9</w:t>
            </w:r>
          </w:p>
        </w:tc>
      </w:tr>
      <w:tr w:rsidR="007418DD" w:rsidRPr="0005687C" w:rsidTr="003557DB">
        <w:trPr>
          <w:trHeight w:val="30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Aortic aneurysm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71-I71.9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7418DD" w:rsidRPr="0005687C" w:rsidTr="003557DB">
        <w:trPr>
          <w:trHeight w:val="30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Peripheral vascular disease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70.2-I70.799, I73-I73.9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I70-I70.9, I73-I73.1, I73.8-I73.9</w:t>
            </w:r>
          </w:p>
        </w:tc>
      </w:tr>
      <w:tr w:rsidR="007418DD" w:rsidRPr="0005687C" w:rsidTr="003557DB">
        <w:trPr>
          <w:trHeight w:val="30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Endocarditis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A39.51, I33-I33.9, I38-I39.9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A32.8, A39.5, A52.0, B33.2, B37.6, I33.0, I33.9, I38.0, I38.9, I39-I39.4, I39.8-I39.9, M32.1</w:t>
            </w:r>
          </w:p>
        </w:tc>
      </w:tr>
      <w:tr w:rsidR="007418DD" w:rsidRPr="0005687C" w:rsidTr="003557DB">
        <w:trPr>
          <w:trHeight w:val="450"/>
          <w:jc w:val="center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Other cardiovascular and circulatory diseases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A39.5-A39.50, A39.53, I28-I28.8, I30-I31.1, I31.8-I32.8, I34-I37.9, I47-I47.9, I51.0-I51.3, I68.0, I72-I72.9, I77-I83.93, I86-I89.9, I91.9, I98</w:t>
            </w:r>
          </w:p>
        </w:tc>
        <w:tc>
          <w:tcPr>
            <w:tcW w:w="4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18DD" w:rsidRPr="0005687C" w:rsidRDefault="007418DD" w:rsidP="003557DB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05687C">
              <w:rPr>
                <w:rFonts w:eastAsia="Times New Roman" w:cs="Times New Roman"/>
                <w:color w:val="000000"/>
              </w:rPr>
              <w:t>-</w:t>
            </w:r>
          </w:p>
        </w:tc>
      </w:tr>
    </w:tbl>
    <w:p w:rsidR="007418DD" w:rsidRPr="001842C6" w:rsidRDefault="007418DD" w:rsidP="007418DD">
      <w:pPr>
        <w:spacing w:line="480" w:lineRule="auto"/>
        <w:rPr>
          <w:sz w:val="24"/>
          <w:szCs w:val="24"/>
        </w:rPr>
      </w:pPr>
    </w:p>
    <w:tbl>
      <w:tblPr>
        <w:tblW w:w="1430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1122"/>
        <w:gridCol w:w="1447"/>
        <w:gridCol w:w="1005"/>
        <w:gridCol w:w="1478"/>
        <w:gridCol w:w="1084"/>
        <w:gridCol w:w="1823"/>
        <w:gridCol w:w="1116"/>
        <w:gridCol w:w="1770"/>
        <w:gridCol w:w="957"/>
        <w:gridCol w:w="957"/>
      </w:tblGrid>
      <w:tr w:rsidR="007418DD" w:rsidRPr="00FE58AB" w:rsidTr="003557DB">
        <w:trPr>
          <w:trHeight w:val="540"/>
        </w:trPr>
        <w:tc>
          <w:tcPr>
            <w:tcW w:w="1430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18DD" w:rsidRPr="003B704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B704B">
              <w:rPr>
                <w:b/>
                <w:bCs/>
              </w:rPr>
              <w:lastRenderedPageBreak/>
              <w:t xml:space="preserve">Electronic supplementary table S2. Age-standardized </w:t>
            </w:r>
            <w:r w:rsidRPr="003B704B">
              <w:rPr>
                <w:b/>
              </w:rPr>
              <w:t>years of life lost (</w:t>
            </w:r>
            <w:r w:rsidRPr="003B704B">
              <w:rPr>
                <w:b/>
                <w:bCs/>
              </w:rPr>
              <w:t xml:space="preserve">YLL) and </w:t>
            </w:r>
            <w:r w:rsidRPr="003B704B">
              <w:rPr>
                <w:b/>
              </w:rPr>
              <w:t>years lived with disability (</w:t>
            </w:r>
            <w:r w:rsidRPr="003B704B">
              <w:rPr>
                <w:b/>
                <w:bCs/>
              </w:rPr>
              <w:t xml:space="preserve">YLD) rates and YLL/YLD ratios for cardiovascular diseases in 1990 and 2015, </w:t>
            </w:r>
            <w:r w:rsidRPr="003B704B">
              <w:rPr>
                <w:b/>
              </w:rPr>
              <w:t>Global Burden of Disease study, Eastern Mediterranean Region, 1990</w:t>
            </w:r>
            <w:r>
              <w:rPr>
                <w:b/>
              </w:rPr>
              <w:t>–</w:t>
            </w:r>
            <w:r w:rsidRPr="003B704B">
              <w:rPr>
                <w:b/>
              </w:rPr>
              <w:t>2015</w:t>
            </w:r>
            <w:r w:rsidRPr="003B704B">
              <w:rPr>
                <w:rFonts w:hint="cs"/>
                <w:b/>
                <w:rtl/>
              </w:rPr>
              <w:t xml:space="preserve"> </w:t>
            </w:r>
          </w:p>
        </w:tc>
      </w:tr>
      <w:tr w:rsidR="007418DD" w:rsidRPr="00FE58AB" w:rsidTr="003557DB">
        <w:trPr>
          <w:trHeight w:val="485"/>
        </w:trPr>
        <w:tc>
          <w:tcPr>
            <w:tcW w:w="15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418DD" w:rsidRPr="00C65EBC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5052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Age-standardized YLD rate per 100,000</w:t>
            </w:r>
          </w:p>
        </w:tc>
        <w:tc>
          <w:tcPr>
            <w:tcW w:w="5793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Age-standardized YLL rate per 100,000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LL/YLD ratio </w:t>
            </w: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1990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LL/YLD ratio </w:t>
            </w: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2015</w:t>
            </w:r>
          </w:p>
        </w:tc>
      </w:tr>
      <w:tr w:rsidR="007418DD" w:rsidRPr="00FE58AB" w:rsidTr="003557DB">
        <w:trPr>
          <w:trHeight w:val="449"/>
        </w:trPr>
        <w:tc>
          <w:tcPr>
            <w:tcW w:w="1545" w:type="dxa"/>
            <w:vMerge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6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1990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2015</w:t>
            </w:r>
          </w:p>
        </w:tc>
        <w:tc>
          <w:tcPr>
            <w:tcW w:w="290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1990</w:t>
            </w:r>
          </w:p>
        </w:tc>
        <w:tc>
          <w:tcPr>
            <w:tcW w:w="288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2015</w:t>
            </w:r>
          </w:p>
        </w:tc>
        <w:tc>
          <w:tcPr>
            <w:tcW w:w="957" w:type="dxa"/>
            <w:vMerge/>
            <w:shd w:val="clear" w:color="auto" w:fill="auto"/>
            <w:vAlign w:val="bottom"/>
          </w:tcPr>
          <w:p w:rsidR="007418DD" w:rsidRPr="00FE58AB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:rsidR="007418DD" w:rsidRPr="00FE58AB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18DD" w:rsidRPr="00FE58AB" w:rsidTr="003557DB">
        <w:trPr>
          <w:trHeight w:val="512"/>
        </w:trPr>
        <w:tc>
          <w:tcPr>
            <w:tcW w:w="1545" w:type="dxa"/>
            <w:vMerge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rate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95% UI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rate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95% UI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rate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95% UI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rate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418DD" w:rsidRPr="00C65EBC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65EBC">
              <w:rPr>
                <w:rFonts w:ascii="Calibri" w:eastAsia="Times New Roman" w:hAnsi="Calibri" w:cs="Times New Roman"/>
                <w:b/>
                <w:bCs/>
                <w:color w:val="000000"/>
              </w:rPr>
              <w:t>95% UI</w:t>
            </w:r>
          </w:p>
        </w:tc>
        <w:tc>
          <w:tcPr>
            <w:tcW w:w="957" w:type="dxa"/>
            <w:vMerge/>
            <w:shd w:val="clear" w:color="auto" w:fill="auto"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MR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61.1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29.8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05.4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60.6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29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03.6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18.7</w:t>
            </w:r>
          </w:p>
        </w:tc>
        <w:tc>
          <w:tcPr>
            <w:tcW w:w="1823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48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41.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45.0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28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44.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Afghanista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40.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18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74.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38.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14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70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17.9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40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35.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26.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05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44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9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8.9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Bahrai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01.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84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24.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18.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97.7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52.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85.1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3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63.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30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46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9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Djibouti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59.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95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57.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54.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95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4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32.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17.7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58.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48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06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3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Egypt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28.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05.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65.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48.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21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86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01.9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66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07.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78.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10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28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Ira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21.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03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59.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88.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83.3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24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29.0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90.8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82.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91.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94.7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42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2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Iraq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56.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26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9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66.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34.8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08.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56.5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42.9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37.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77.1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70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28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3.1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Jorda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03.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85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30.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99.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83.8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26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89.6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88.7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02.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78.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98.9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39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Kuwait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74.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66.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92.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94.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80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20.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44.7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05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60.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89.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42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06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Lebano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72.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67.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90.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78.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70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20.6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12.7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36.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35.0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3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65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Libya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16.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96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49.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43.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13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85.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67.8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27.7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23.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94.9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44.6-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87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Morocco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52.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91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32.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67.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01.3-75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70.2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55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93.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10.1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60.8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69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Oma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29.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55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73.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61.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74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22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74.9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14.9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65.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01.4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00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80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48.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5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53.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55.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54.9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63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98.2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52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31.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72.7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03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39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Palestin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47.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46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54.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64.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56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77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15.8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03.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27.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16.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30.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31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09.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89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43.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21.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98.7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58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64.0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28.8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51.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91.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74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70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Saudi Arabia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25.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05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61.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48.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20.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93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59.2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53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98.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55.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25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27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Somalia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22.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73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02.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18.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7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94.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40.0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23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20.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43.6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51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07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Suda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65.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3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10.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83.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44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36.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48.5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17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1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39.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003.3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lastRenderedPageBreak/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65.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lastRenderedPageBreak/>
              <w:t>26.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9.3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lastRenderedPageBreak/>
              <w:t>Syria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32.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39.9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35.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62.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59.3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476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79.3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42.3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90.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14.9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31.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16.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2.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9.1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80.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42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35.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02.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56.8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6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87.2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31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89.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191.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85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44.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A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96.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15.2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85.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85.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06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81.5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80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84.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5898.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674.6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04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0.6</w:t>
            </w:r>
          </w:p>
        </w:tc>
      </w:tr>
      <w:tr w:rsidR="007418DD" w:rsidRPr="00FE58AB" w:rsidTr="003557DB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Yemen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44.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19.4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83.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451.0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23.8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591.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71.2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61.1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938.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11241.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21.5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FE58AB">
              <w:rPr>
                <w:rFonts w:ascii="Calibri" w:eastAsia="Times New Roman" w:hAnsi="Calibri" w:cs="Times New Roman"/>
                <w:color w:val="000000"/>
              </w:rPr>
              <w:t>849.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32.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418DD" w:rsidRPr="00FE58AB" w:rsidRDefault="007418DD" w:rsidP="003557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58AB">
              <w:rPr>
                <w:rFonts w:ascii="Calibri" w:eastAsia="Times New Roman" w:hAnsi="Calibri" w:cs="Times New Roman"/>
                <w:color w:val="000000"/>
              </w:rPr>
              <w:t>24.9</w:t>
            </w:r>
          </w:p>
        </w:tc>
      </w:tr>
    </w:tbl>
    <w:p w:rsidR="007418DD" w:rsidRDefault="007418DD" w:rsidP="007418DD"/>
    <w:p w:rsidR="007418DD" w:rsidRPr="009559F6" w:rsidRDefault="007418DD" w:rsidP="007F669C">
      <w:pPr>
        <w:rPr>
          <w:bCs/>
        </w:rPr>
      </w:pPr>
    </w:p>
    <w:sectPr w:rsidR="007418DD" w:rsidRPr="009559F6" w:rsidSect="002066A5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79AF" w:rsidRDefault="005679AF" w:rsidP="00F16A03">
      <w:pPr>
        <w:spacing w:after="0" w:line="240" w:lineRule="auto"/>
      </w:pPr>
      <w:r>
        <w:separator/>
      </w:r>
    </w:p>
  </w:endnote>
  <w:endnote w:type="continuationSeparator" w:id="0">
    <w:p w:rsidR="005679AF" w:rsidRDefault="005679AF" w:rsidP="00F16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79AF" w:rsidRDefault="005679AF" w:rsidP="00F16A03">
      <w:pPr>
        <w:spacing w:after="0" w:line="240" w:lineRule="auto"/>
      </w:pPr>
      <w:r>
        <w:separator/>
      </w:r>
    </w:p>
  </w:footnote>
  <w:footnote w:type="continuationSeparator" w:id="0">
    <w:p w:rsidR="005679AF" w:rsidRDefault="005679AF" w:rsidP="00F16A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6A03" w:rsidRPr="00F16A03" w:rsidRDefault="00F16A03" w:rsidP="00F16A03">
    <w:pPr>
      <w:pStyle w:val="Header"/>
      <w:jc w:val="right"/>
      <w:rPr>
        <w:color w:val="BFBFBF" w:themeColor="background1" w:themeShade="BF"/>
      </w:rPr>
    </w:pPr>
    <w:r w:rsidRPr="00F16A03">
      <w:rPr>
        <w:color w:val="BFBFBF" w:themeColor="background1" w:themeShade="BF"/>
      </w:rPr>
      <w:t>CONFIDENTIAL DRAFT – DO NOT CITE OR CIRCULATE</w:t>
    </w:r>
  </w:p>
  <w:p w:rsidR="00F16A03" w:rsidRDefault="00F16A0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707" w:rsidRPr="00425707" w:rsidRDefault="007418DD" w:rsidP="00425707">
    <w:pPr>
      <w:pStyle w:val="Header"/>
      <w:jc w:val="right"/>
      <w:rPr>
        <w:color w:val="BFBFBF" w:themeColor="background1" w:themeShade="BF"/>
      </w:rPr>
    </w:pPr>
    <w:r w:rsidRPr="00425707">
      <w:rPr>
        <w:color w:val="BFBFBF" w:themeColor="background1" w:themeShade="BF"/>
      </w:rPr>
      <w:t>CONFIDENTIAL DRAFT – DO NOT CITE OR CIRCULATE</w:t>
    </w:r>
  </w:p>
  <w:p w:rsidR="00425707" w:rsidRDefault="00AF4E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16A"/>
    <w:rsid w:val="000C405B"/>
    <w:rsid w:val="00112658"/>
    <w:rsid w:val="001A46D9"/>
    <w:rsid w:val="001F3861"/>
    <w:rsid w:val="002058E3"/>
    <w:rsid w:val="00232191"/>
    <w:rsid w:val="00326BE0"/>
    <w:rsid w:val="003A2B40"/>
    <w:rsid w:val="003B343D"/>
    <w:rsid w:val="00411450"/>
    <w:rsid w:val="004A1373"/>
    <w:rsid w:val="004C2847"/>
    <w:rsid w:val="00521EE1"/>
    <w:rsid w:val="005679AF"/>
    <w:rsid w:val="005946C0"/>
    <w:rsid w:val="005D4996"/>
    <w:rsid w:val="0062216A"/>
    <w:rsid w:val="0063569B"/>
    <w:rsid w:val="006A4D96"/>
    <w:rsid w:val="007119CF"/>
    <w:rsid w:val="007418DD"/>
    <w:rsid w:val="00741BF6"/>
    <w:rsid w:val="007B32B3"/>
    <w:rsid w:val="007F669C"/>
    <w:rsid w:val="00943EE6"/>
    <w:rsid w:val="009559F6"/>
    <w:rsid w:val="009C5414"/>
    <w:rsid w:val="009C7DCC"/>
    <w:rsid w:val="009F1109"/>
    <w:rsid w:val="00A47FB2"/>
    <w:rsid w:val="00AF4E1D"/>
    <w:rsid w:val="00B82183"/>
    <w:rsid w:val="00BC065E"/>
    <w:rsid w:val="00C14710"/>
    <w:rsid w:val="00CF58BB"/>
    <w:rsid w:val="00D43A01"/>
    <w:rsid w:val="00D942F1"/>
    <w:rsid w:val="00DE42B9"/>
    <w:rsid w:val="00E17CB3"/>
    <w:rsid w:val="00F16A03"/>
    <w:rsid w:val="00F53C9D"/>
    <w:rsid w:val="00FD65BE"/>
    <w:rsid w:val="00FE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65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6A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A03"/>
  </w:style>
  <w:style w:type="paragraph" w:styleId="Footer">
    <w:name w:val="footer"/>
    <w:basedOn w:val="Normal"/>
    <w:link w:val="FooterChar"/>
    <w:uiPriority w:val="99"/>
    <w:unhideWhenUsed/>
    <w:rsid w:val="00F16A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A03"/>
  </w:style>
  <w:style w:type="character" w:styleId="Hyperlink">
    <w:name w:val="Hyperlink"/>
    <w:basedOn w:val="DefaultParagraphFont"/>
    <w:uiPriority w:val="99"/>
    <w:unhideWhenUsed/>
    <w:rsid w:val="007418DD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4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65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6A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A03"/>
  </w:style>
  <w:style w:type="paragraph" w:styleId="Footer">
    <w:name w:val="footer"/>
    <w:basedOn w:val="Normal"/>
    <w:link w:val="FooterChar"/>
    <w:uiPriority w:val="99"/>
    <w:unhideWhenUsed/>
    <w:rsid w:val="00F16A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A03"/>
  </w:style>
  <w:style w:type="character" w:styleId="Hyperlink">
    <w:name w:val="Hyperlink"/>
    <w:basedOn w:val="DefaultParagraphFont"/>
    <w:uiPriority w:val="99"/>
    <w:unhideWhenUsed/>
    <w:rsid w:val="007418DD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4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okdaa@uw.edu" TargetMode="External"/><Relationship Id="rId12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cuments\Arash\GBD\Cardiovascular%20EMRO%202015\IHME-GBD_2015_DATA-2c3d6e57-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ocuments\Arash\GBD\Cardiovascular%20EMRO%202015\IHME-GBD_2015_DATA-2c3d6e57-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029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VD cause-sex'!$F$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CVD cause-sex'!$Q$3:$Q$13</c:f>
                <c:numCache>
                  <c:formatCode>General</c:formatCode>
                  <c:ptCount val="11"/>
                  <c:pt idx="0">
                    <c:v>41.700340807000003</c:v>
                  </c:pt>
                  <c:pt idx="1">
                    <c:v>496.84680998299973</c:v>
                  </c:pt>
                  <c:pt idx="2">
                    <c:v>122.08027765199017</c:v>
                  </c:pt>
                  <c:pt idx="3">
                    <c:v>324.20568168199998</c:v>
                  </c:pt>
                  <c:pt idx="4">
                    <c:v>60.515664517999994</c:v>
                  </c:pt>
                  <c:pt idx="5">
                    <c:v>27.237972245000009</c:v>
                  </c:pt>
                  <c:pt idx="6">
                    <c:v>16.637321095999994</c:v>
                  </c:pt>
                  <c:pt idx="7">
                    <c:v>7.1979477069999973</c:v>
                  </c:pt>
                  <c:pt idx="8">
                    <c:v>8.1022728409999996</c:v>
                  </c:pt>
                  <c:pt idx="9">
                    <c:v>17.167883924999899</c:v>
                  </c:pt>
                  <c:pt idx="10">
                    <c:v>73.097553104001008</c:v>
                  </c:pt>
                </c:numCache>
              </c:numRef>
            </c:plus>
            <c:minus>
              <c:numRef>
                <c:f>'CVD cause-sex'!$R$3:$R$13</c:f>
                <c:numCache>
                  <c:formatCode>General</c:formatCode>
                  <c:ptCount val="11"/>
                  <c:pt idx="0">
                    <c:v>34.767528995999982</c:v>
                  </c:pt>
                  <c:pt idx="1">
                    <c:v>444.15332376999959</c:v>
                  </c:pt>
                  <c:pt idx="2">
                    <c:v>127.31850147200089</c:v>
                  </c:pt>
                  <c:pt idx="3">
                    <c:v>150.1170918340099</c:v>
                  </c:pt>
                  <c:pt idx="4">
                    <c:v>52.487058564999984</c:v>
                  </c:pt>
                  <c:pt idx="5">
                    <c:v>36.737171466999996</c:v>
                  </c:pt>
                  <c:pt idx="6">
                    <c:v>14.088879107000004</c:v>
                  </c:pt>
                  <c:pt idx="7">
                    <c:v>7.2581868159999985</c:v>
                  </c:pt>
                  <c:pt idx="8">
                    <c:v>4.9103240600000007</c:v>
                  </c:pt>
                  <c:pt idx="9">
                    <c:v>8.4063678509999988</c:v>
                  </c:pt>
                  <c:pt idx="10">
                    <c:v>63.939765096000031</c:v>
                  </c:pt>
                </c:numCache>
              </c:numRef>
            </c:minus>
          </c:errBars>
          <c:cat>
            <c:strRef>
              <c:f>'CVD cause-sex'!$J$3:$J$13</c:f>
              <c:strCache>
                <c:ptCount val="11"/>
                <c:pt idx="0">
                  <c:v>Rheumatic heart disease</c:v>
                </c:pt>
                <c:pt idx="1">
                  <c:v>Ischemic heart disease</c:v>
                </c:pt>
                <c:pt idx="2">
                  <c:v>Ischemic stroke</c:v>
                </c:pt>
                <c:pt idx="3">
                  <c:v>Hemorrhagic stroke</c:v>
                </c:pt>
                <c:pt idx="4">
                  <c:v>Hypertensive heart disease</c:v>
                </c:pt>
                <c:pt idx="5">
                  <c:v>Cardiomyopathy and myocarditis</c:v>
                </c:pt>
                <c:pt idx="6">
                  <c:v>Atrial fibrillation and flutter</c:v>
                </c:pt>
                <c:pt idx="7">
                  <c:v>Aortic aneurysm</c:v>
                </c:pt>
                <c:pt idx="8">
                  <c:v>Peripheral artery disease</c:v>
                </c:pt>
                <c:pt idx="9">
                  <c:v>Endocarditis</c:v>
                </c:pt>
                <c:pt idx="10">
                  <c:v>Other cardiovascular and circulatory diseases</c:v>
                </c:pt>
              </c:strCache>
            </c:strRef>
          </c:cat>
          <c:val>
            <c:numRef>
              <c:f>'CVD cause-sex'!$N$3:$N$13</c:f>
              <c:numCache>
                <c:formatCode>0.0</c:formatCode>
                <c:ptCount val="11"/>
                <c:pt idx="0">
                  <c:v>212.84702234</c:v>
                </c:pt>
                <c:pt idx="1">
                  <c:v>5771.9137519599999</c:v>
                </c:pt>
                <c:pt idx="2">
                  <c:v>1045.8509437739999</c:v>
                </c:pt>
                <c:pt idx="3">
                  <c:v>1380.251534283</c:v>
                </c:pt>
                <c:pt idx="4">
                  <c:v>364.99719135499998</c:v>
                </c:pt>
                <c:pt idx="5">
                  <c:v>215.63842892599999</c:v>
                </c:pt>
                <c:pt idx="6">
                  <c:v>70.399249671000007</c:v>
                </c:pt>
                <c:pt idx="7">
                  <c:v>57.418586220999998</c:v>
                </c:pt>
                <c:pt idx="8">
                  <c:v>12.114592391</c:v>
                </c:pt>
                <c:pt idx="9">
                  <c:v>42.487576138000001</c:v>
                </c:pt>
                <c:pt idx="10">
                  <c:v>527.222547679999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056-4460-B5CB-06953CAE3C92}"/>
            </c:ext>
          </c:extLst>
        </c:ser>
        <c:ser>
          <c:idx val="1"/>
          <c:order val="1"/>
          <c:tx>
            <c:v>Female</c:v>
          </c:tx>
          <c:spPr>
            <a:solidFill>
              <a:srgbClr val="D45D5A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CVD cause-sex'!$Q$14:$Q$24</c:f>
                <c:numCache>
                  <c:formatCode>General</c:formatCode>
                  <c:ptCount val="11"/>
                  <c:pt idx="0">
                    <c:v>42.845774441000003</c:v>
                  </c:pt>
                  <c:pt idx="1">
                    <c:v>399.26804602099992</c:v>
                  </c:pt>
                  <c:pt idx="2">
                    <c:v>136.25575229499998</c:v>
                  </c:pt>
                  <c:pt idx="3">
                    <c:v>195.27189433600006</c:v>
                  </c:pt>
                  <c:pt idx="4">
                    <c:v>89.131738058999986</c:v>
                  </c:pt>
                  <c:pt idx="5">
                    <c:v>16.896368470001022</c:v>
                  </c:pt>
                  <c:pt idx="6">
                    <c:v>10.174830094999905</c:v>
                  </c:pt>
                  <c:pt idx="7">
                    <c:v>2.9766553780000997</c:v>
                  </c:pt>
                  <c:pt idx="8">
                    <c:v>8.1471989689999997</c:v>
                  </c:pt>
                  <c:pt idx="9">
                    <c:v>35.569287137999993</c:v>
                  </c:pt>
                  <c:pt idx="10">
                    <c:v>57.439645752000047</c:v>
                  </c:pt>
                </c:numCache>
              </c:numRef>
            </c:plus>
            <c:minus>
              <c:numRef>
                <c:f>'CVD cause-sex'!$R$14:$R$24</c:f>
                <c:numCache>
                  <c:formatCode>General</c:formatCode>
                  <c:ptCount val="11"/>
                  <c:pt idx="0">
                    <c:v>41.762762702999993</c:v>
                  </c:pt>
                  <c:pt idx="1">
                    <c:v>406.61580860599997</c:v>
                  </c:pt>
                  <c:pt idx="2">
                    <c:v>140.74947685000097</c:v>
                  </c:pt>
                  <c:pt idx="3">
                    <c:v>166.08033329299997</c:v>
                  </c:pt>
                  <c:pt idx="4">
                    <c:v>59.218402020999974</c:v>
                  </c:pt>
                  <c:pt idx="5">
                    <c:v>15.319662633999002</c:v>
                  </c:pt>
                  <c:pt idx="6">
                    <c:v>8.8334258179999949</c:v>
                  </c:pt>
                  <c:pt idx="7">
                    <c:v>2.3652246459998985</c:v>
                  </c:pt>
                  <c:pt idx="8">
                    <c:v>4.752926907</c:v>
                  </c:pt>
                  <c:pt idx="9">
                    <c:v>13.267854229000001</c:v>
                  </c:pt>
                  <c:pt idx="10">
                    <c:v>54.405350238000949</c:v>
                  </c:pt>
                </c:numCache>
              </c:numRef>
            </c:minus>
          </c:errBars>
          <c:val>
            <c:numRef>
              <c:f>'CVD cause-sex'!$N$14:$N$24</c:f>
              <c:numCache>
                <c:formatCode>0.0</c:formatCode>
                <c:ptCount val="11"/>
                <c:pt idx="0">
                  <c:v>219.52923852999999</c:v>
                </c:pt>
                <c:pt idx="1">
                  <c:v>3931.2340319159998</c:v>
                </c:pt>
                <c:pt idx="2">
                  <c:v>950.07177442299997</c:v>
                </c:pt>
                <c:pt idx="3">
                  <c:v>1224.537100643</c:v>
                </c:pt>
                <c:pt idx="4">
                  <c:v>376.20801012999999</c:v>
                </c:pt>
                <c:pt idx="5">
                  <c:v>159.26021151199899</c:v>
                </c:pt>
                <c:pt idx="6">
                  <c:v>46.871605445999997</c:v>
                </c:pt>
                <c:pt idx="7">
                  <c:v>25.677372468999899</c:v>
                </c:pt>
                <c:pt idx="8">
                  <c:v>10.33741064</c:v>
                </c:pt>
                <c:pt idx="9">
                  <c:v>74.358150596000002</c:v>
                </c:pt>
                <c:pt idx="10">
                  <c:v>462.449481710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056-4460-B5CB-06953CAE3C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293056"/>
        <c:axId val="39529856"/>
      </c:barChart>
      <c:catAx>
        <c:axId val="372930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529856"/>
        <c:crosses val="autoZero"/>
        <c:auto val="1"/>
        <c:lblAlgn val="ctr"/>
        <c:lblOffset val="100"/>
        <c:noMultiLvlLbl val="0"/>
      </c:catAx>
      <c:valAx>
        <c:axId val="395298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ge-standardaized DALY rate per 100,000</a:t>
                </a:r>
              </a:p>
            </c:rich>
          </c:tx>
          <c:overlay val="0"/>
        </c:title>
        <c:numFmt formatCode="#,##0" sourceLinked="0"/>
        <c:majorTickMark val="out"/>
        <c:minorTickMark val="none"/>
        <c:tickLblPos val="nextTo"/>
        <c:crossAx val="3729305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029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959987903545332"/>
          <c:y val="3.5594503074968031E-2"/>
          <c:w val="0.622245186080021"/>
          <c:h val="0.88409029061363553"/>
        </c:manualLayout>
      </c:layout>
      <c:areaChart>
        <c:grouping val="stacked"/>
        <c:varyColors val="0"/>
        <c:ser>
          <c:idx val="1"/>
          <c:order val="0"/>
          <c:tx>
            <c:v>Ischemic heart disease</c:v>
          </c:tx>
          <c:spPr>
            <a:solidFill>
              <a:srgbClr val="BC4744"/>
            </a:solidFill>
          </c:spPr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8:$N$12</c:f>
              <c:numCache>
                <c:formatCode>0</c:formatCode>
                <c:ptCount val="5"/>
                <c:pt idx="0">
                  <c:v>36526.605870263003</c:v>
                </c:pt>
                <c:pt idx="1">
                  <c:v>33800.403359119999</c:v>
                </c:pt>
                <c:pt idx="2">
                  <c:v>4419875.9664765</c:v>
                </c:pt>
                <c:pt idx="3">
                  <c:v>8498033.0965176001</c:v>
                </c:pt>
                <c:pt idx="4">
                  <c:v>4838964.5389414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A6D-4AED-A28A-C3FFE9685D11}"/>
            </c:ext>
          </c:extLst>
        </c:ser>
        <c:ser>
          <c:idx val="3"/>
          <c:order val="1"/>
          <c:tx>
            <c:v>Hemorrhagic stroke</c:v>
          </c:tx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18:$N$22</c:f>
              <c:numCache>
                <c:formatCode>0</c:formatCode>
                <c:ptCount val="5"/>
                <c:pt idx="0">
                  <c:v>241571.74481146</c:v>
                </c:pt>
                <c:pt idx="1">
                  <c:v>169742.29899392001</c:v>
                </c:pt>
                <c:pt idx="2">
                  <c:v>1991003.8245375999</c:v>
                </c:pt>
                <c:pt idx="3">
                  <c:v>2175650.4718113001</c:v>
                </c:pt>
                <c:pt idx="4">
                  <c:v>987252.5998839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A6D-4AED-A28A-C3FFE9685D11}"/>
            </c:ext>
          </c:extLst>
        </c:ser>
        <c:ser>
          <c:idx val="2"/>
          <c:order val="2"/>
          <c:tx>
            <c:v>Ischemic stroke</c:v>
          </c:tx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13:$N$17</c:f>
              <c:numCache>
                <c:formatCode>0</c:formatCode>
                <c:ptCount val="5"/>
                <c:pt idx="0">
                  <c:v>13013.913802349</c:v>
                </c:pt>
                <c:pt idx="1">
                  <c:v>17951.470187892999</c:v>
                </c:pt>
                <c:pt idx="2">
                  <c:v>540874.24205443996</c:v>
                </c:pt>
                <c:pt idx="3">
                  <c:v>1369289.7833370999</c:v>
                </c:pt>
                <c:pt idx="4">
                  <c:v>1331659.203145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A6D-4AED-A28A-C3FFE9685D11}"/>
            </c:ext>
          </c:extLst>
        </c:ser>
        <c:ser>
          <c:idx val="10"/>
          <c:order val="3"/>
          <c:tx>
            <c:strRef>
              <c:f>'CVD Cause-age'!$J$53</c:f>
              <c:strCache>
                <c:ptCount val="1"/>
                <c:pt idx="0">
                  <c:v>Other cardiovascular and circulatory diseases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53:$N$57</c:f>
              <c:numCache>
                <c:formatCode>0</c:formatCode>
                <c:ptCount val="5"/>
                <c:pt idx="0">
                  <c:v>299342.66264413</c:v>
                </c:pt>
                <c:pt idx="1">
                  <c:v>210473.46772561001</c:v>
                </c:pt>
                <c:pt idx="2">
                  <c:v>713065.91922551999</c:v>
                </c:pt>
                <c:pt idx="3">
                  <c:v>713085.47074747004</c:v>
                </c:pt>
                <c:pt idx="4">
                  <c:v>359096.44019037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A6D-4AED-A28A-C3FFE9685D11}"/>
            </c:ext>
          </c:extLst>
        </c:ser>
        <c:ser>
          <c:idx val="4"/>
          <c:order val="4"/>
          <c:tx>
            <c:v>Hypertensive heart disease</c:v>
          </c:tx>
          <c:spPr>
            <a:solidFill>
              <a:srgbClr val="2BED42"/>
            </a:solidFill>
          </c:spPr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23:$N$27</c:f>
              <c:numCache>
                <c:formatCode>0</c:formatCode>
                <c:ptCount val="5"/>
                <c:pt idx="0">
                  <c:v>3003.2281500845002</c:v>
                </c:pt>
                <c:pt idx="1">
                  <c:v>3480.6435029155</c:v>
                </c:pt>
                <c:pt idx="2">
                  <c:v>378790.00896062999</c:v>
                </c:pt>
                <c:pt idx="3">
                  <c:v>599640.57180019002</c:v>
                </c:pt>
                <c:pt idx="4">
                  <c:v>381748.01766369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A6D-4AED-A28A-C3FFE9685D11}"/>
            </c:ext>
          </c:extLst>
        </c:ser>
        <c:ser>
          <c:idx val="0"/>
          <c:order val="5"/>
          <c:tx>
            <c:v>Rhematic heart disease</c:v>
          </c:tx>
          <c:spPr>
            <a:solidFill>
              <a:srgbClr val="FF0000"/>
            </a:solidFill>
          </c:spPr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3:$N$7</c:f>
              <c:numCache>
                <c:formatCode>0</c:formatCode>
                <c:ptCount val="5"/>
                <c:pt idx="0">
                  <c:v>32151.362228810998</c:v>
                </c:pt>
                <c:pt idx="1">
                  <c:v>97778.745252989</c:v>
                </c:pt>
                <c:pt idx="2">
                  <c:v>678155.69142335001</c:v>
                </c:pt>
                <c:pt idx="3">
                  <c:v>257128.24438311</c:v>
                </c:pt>
                <c:pt idx="4">
                  <c:v>88136.806799119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A6D-4AED-A28A-C3FFE9685D11}"/>
            </c:ext>
          </c:extLst>
        </c:ser>
        <c:ser>
          <c:idx val="5"/>
          <c:order val="6"/>
          <c:tx>
            <c:strRef>
              <c:f>'CVD Cause-age'!$J$28</c:f>
              <c:strCache>
                <c:ptCount val="1"/>
                <c:pt idx="0">
                  <c:v>Cardiomyopathy and myocarditis</c:v>
                </c:pt>
              </c:strCache>
            </c:strRef>
          </c:tx>
          <c:spPr>
            <a:solidFill>
              <a:srgbClr val="FFFF00"/>
            </a:solidFill>
          </c:spPr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28:$N$32</c:f>
              <c:numCache>
                <c:formatCode>0</c:formatCode>
                <c:ptCount val="5"/>
                <c:pt idx="0">
                  <c:v>264830.96293630998</c:v>
                </c:pt>
                <c:pt idx="1">
                  <c:v>52078.779885468997</c:v>
                </c:pt>
                <c:pt idx="2">
                  <c:v>360632.05823135999</c:v>
                </c:pt>
                <c:pt idx="3">
                  <c:v>221802.32993151</c:v>
                </c:pt>
                <c:pt idx="4">
                  <c:v>101989.694883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2A6D-4AED-A28A-C3FFE9685D11}"/>
            </c:ext>
          </c:extLst>
        </c:ser>
        <c:ser>
          <c:idx val="6"/>
          <c:order val="7"/>
          <c:tx>
            <c:strRef>
              <c:f>'CVD Cause-age'!$J$33</c:f>
              <c:strCache>
                <c:ptCount val="1"/>
                <c:pt idx="0">
                  <c:v>Atrial fibrillation and flutter</c:v>
                </c:pt>
              </c:strCache>
            </c:strRef>
          </c:tx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33:$N$37</c:f>
              <c:numCache>
                <c:formatCode>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4638.387638419001</c:v>
                </c:pt>
                <c:pt idx="3">
                  <c:v>49710.379372561001</c:v>
                </c:pt>
                <c:pt idx="4">
                  <c:v>96979.234571865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2A6D-4AED-A28A-C3FFE9685D11}"/>
            </c:ext>
          </c:extLst>
        </c:ser>
        <c:ser>
          <c:idx val="7"/>
          <c:order val="8"/>
          <c:tx>
            <c:strRef>
              <c:f>'CVD Cause-age'!$J$38</c:f>
              <c:strCache>
                <c:ptCount val="1"/>
                <c:pt idx="0">
                  <c:v>Aortic aneurysm</c:v>
                </c:pt>
              </c:strCache>
            </c:strRef>
          </c:tx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38:$N$42</c:f>
              <c:numCache>
                <c:formatCode>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57205.652130950002</c:v>
                </c:pt>
                <c:pt idx="3">
                  <c:v>69131.413435587994</c:v>
                </c:pt>
                <c:pt idx="4">
                  <c:v>36967.358403528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2A6D-4AED-A28A-C3FFE9685D11}"/>
            </c:ext>
          </c:extLst>
        </c:ser>
        <c:ser>
          <c:idx val="9"/>
          <c:order val="9"/>
          <c:tx>
            <c:strRef>
              <c:f>'CVD Cause-age'!$J$48</c:f>
              <c:strCache>
                <c:ptCount val="1"/>
                <c:pt idx="0">
                  <c:v>Endocarditis</c:v>
                </c:pt>
              </c:strCache>
            </c:strRef>
          </c:tx>
          <c:spPr>
            <a:solidFill>
              <a:srgbClr val="E515B8"/>
            </a:solidFill>
          </c:spPr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48:$N$52</c:f>
              <c:numCache>
                <c:formatCode>0</c:formatCode>
                <c:ptCount val="5"/>
                <c:pt idx="0">
                  <c:v>58194.766175181998</c:v>
                </c:pt>
                <c:pt idx="1">
                  <c:v>15026.967308593999</c:v>
                </c:pt>
                <c:pt idx="2">
                  <c:v>113775.79822837</c:v>
                </c:pt>
                <c:pt idx="3">
                  <c:v>66742.374990411001</c:v>
                </c:pt>
                <c:pt idx="4">
                  <c:v>39102.123314787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2A6D-4AED-A28A-C3FFE9685D11}"/>
            </c:ext>
          </c:extLst>
        </c:ser>
        <c:ser>
          <c:idx val="8"/>
          <c:order val="10"/>
          <c:tx>
            <c:strRef>
              <c:f>'CVD Cause-age'!$J$43</c:f>
              <c:strCache>
                <c:ptCount val="1"/>
                <c:pt idx="0">
                  <c:v>Peripheral artery disease</c:v>
                </c:pt>
              </c:strCache>
            </c:strRef>
          </c:tx>
          <c:spPr>
            <a:solidFill>
              <a:srgbClr val="FF9F5D"/>
            </a:solidFill>
          </c:spPr>
          <c:cat>
            <c:strRef>
              <c:f>'CVD Cause-age'!$H$53:$H$57</c:f>
              <c:strCache>
                <c:ptCount val="5"/>
                <c:pt idx="0">
                  <c:v>Under 5</c:v>
                </c:pt>
                <c:pt idx="1">
                  <c:v>5-14 years</c:v>
                </c:pt>
                <c:pt idx="2">
                  <c:v>15-49 years</c:v>
                </c:pt>
                <c:pt idx="3">
                  <c:v>50-69 years</c:v>
                </c:pt>
                <c:pt idx="4">
                  <c:v>70+ years</c:v>
                </c:pt>
              </c:strCache>
            </c:strRef>
          </c:cat>
          <c:val>
            <c:numRef>
              <c:f>'CVD Cause-age'!$N$43:$N$47</c:f>
              <c:numCache>
                <c:formatCode>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745.55159434095003</c:v>
                </c:pt>
                <c:pt idx="3">
                  <c:v>14567.781514501999</c:v>
                </c:pt>
                <c:pt idx="4">
                  <c:v>17538.5157653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2A6D-4AED-A28A-C3FFE9685D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321216"/>
        <c:axId val="39530432"/>
      </c:areaChart>
      <c:catAx>
        <c:axId val="373212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530432"/>
        <c:crosses val="autoZero"/>
        <c:auto val="1"/>
        <c:lblAlgn val="ctr"/>
        <c:lblOffset val="100"/>
        <c:noMultiLvlLbl val="0"/>
      </c:catAx>
      <c:valAx>
        <c:axId val="3953043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ALY number</a:t>
                </a:r>
              </a:p>
            </c:rich>
          </c:tx>
          <c:layout>
            <c:manualLayout>
              <c:xMode val="edge"/>
              <c:yMode val="edge"/>
              <c:x val="1.2428733995672387E-3"/>
              <c:y val="0.38611172066606431"/>
            </c:manualLayout>
          </c:layout>
          <c:overlay val="0"/>
        </c:title>
        <c:numFmt formatCode="#,##0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373212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8027230899145417"/>
          <c:y val="5.3276389667945866E-2"/>
          <c:w val="0.21972757661607395"/>
          <c:h val="0.89418762631451665"/>
        </c:manualLayout>
      </c:layout>
      <c:overlay val="0"/>
      <c:txPr>
        <a:bodyPr/>
        <a:lstStyle/>
        <a:p>
          <a:pPr>
            <a:defRPr sz="950"/>
          </a:pPr>
          <a:endParaRPr lang="en-US"/>
        </a:p>
      </c:txPr>
    </c:legend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1</Words>
  <Characters>45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Dhivya Sudha.B</cp:lastModifiedBy>
  <cp:revision>4</cp:revision>
  <dcterms:created xsi:type="dcterms:W3CDTF">2017-06-16T20:54:00Z</dcterms:created>
  <dcterms:modified xsi:type="dcterms:W3CDTF">2017-07-27T05:50:00Z</dcterms:modified>
</cp:coreProperties>
</file>